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28E05" w14:textId="77777777" w:rsidR="005C6313" w:rsidRDefault="00AF651E" w:rsidP="00AF651E">
      <w:pPr>
        <w:pStyle w:val="Caption"/>
        <w:spacing w:after="0" w:line="480" w:lineRule="auto"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B95085E" wp14:editId="19B0CDB7">
            <wp:extent cx="5943600" cy="3674745"/>
            <wp:effectExtent l="0" t="0" r="0" b="0"/>
            <wp:docPr id="1576223018" name="Picture 1" descr="A graph showing a diagram of a vacc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223018" name="Picture 1" descr="A graph showing a diagram of a vaccin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BD3C0" w14:textId="2A7307E4" w:rsidR="00AF651E" w:rsidRDefault="00AF651E" w:rsidP="00AF651E">
      <w:pPr>
        <w:pStyle w:val="Caption"/>
        <w:spacing w:after="0" w:line="480" w:lineRule="auto"/>
        <w:rPr>
          <w:rFonts w:ascii="Arial" w:hAnsi="Arial" w:cs="Arial"/>
          <w:i w:val="0"/>
          <w:color w:val="000000" w:themeColor="text1"/>
          <w:sz w:val="24"/>
          <w:szCs w:val="24"/>
        </w:rPr>
      </w:pPr>
      <w:r w:rsidRPr="00AF651E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2</w:t>
      </w:r>
      <w:r w:rsidRPr="00AF651E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Fig</w:t>
      </w:r>
      <w:r w:rsidRPr="00AF651E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.</w:t>
      </w:r>
      <w:r w:rsidRPr="009E4230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</w:t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Cost-effectiveness plane for the Rotarix strategies compared to no vaccination from the government perspective.</w:t>
      </w:r>
      <w:r w:rsidRPr="009E4230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Individual circular points represent each simulation’s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incremental costs (y-axis) and incremental effects (in terms of disability-adjusted life-years (DALYs) averted, x-axis) 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compared to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no vaccination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>. The triangular points represent the average cost-effectiveness ratio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(incremental costs over incremental effects)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for each strategy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compared to no vaccination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. The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green line represents a 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willingness-to-pay (WTP) threshold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of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$335 per DALY averted (0.5x Malawi’s GDP per capita)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; points to the right of and below the WTP threshold are considered cost-effective compared to no vaccination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>.</w:t>
      </w:r>
    </w:p>
    <w:p w14:paraId="0F18B78D" w14:textId="7F520D45" w:rsidR="00DC501A" w:rsidRPr="00AF651E" w:rsidRDefault="00DC501A" w:rsidP="00AF651E"/>
    <w:sectPr w:rsidR="00DC501A" w:rsidRPr="00AF651E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42F61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431569"/>
    <w:rsid w:val="004A32CA"/>
    <w:rsid w:val="004D5747"/>
    <w:rsid w:val="004D6078"/>
    <w:rsid w:val="005140B6"/>
    <w:rsid w:val="0056594F"/>
    <w:rsid w:val="0057479C"/>
    <w:rsid w:val="005952D9"/>
    <w:rsid w:val="005C6313"/>
    <w:rsid w:val="00627122"/>
    <w:rsid w:val="006D71E4"/>
    <w:rsid w:val="00742F61"/>
    <w:rsid w:val="00746A0D"/>
    <w:rsid w:val="00751A36"/>
    <w:rsid w:val="00791582"/>
    <w:rsid w:val="00932144"/>
    <w:rsid w:val="009E3F28"/>
    <w:rsid w:val="00A36C58"/>
    <w:rsid w:val="00A42894"/>
    <w:rsid w:val="00A47EDA"/>
    <w:rsid w:val="00A71E40"/>
    <w:rsid w:val="00A91159"/>
    <w:rsid w:val="00AD5E48"/>
    <w:rsid w:val="00AF651E"/>
    <w:rsid w:val="00B75E85"/>
    <w:rsid w:val="00BA1402"/>
    <w:rsid w:val="00BB3592"/>
    <w:rsid w:val="00BE6196"/>
    <w:rsid w:val="00C34C02"/>
    <w:rsid w:val="00C608E1"/>
    <w:rsid w:val="00C92954"/>
    <w:rsid w:val="00CC4471"/>
    <w:rsid w:val="00D925AA"/>
    <w:rsid w:val="00DC501A"/>
    <w:rsid w:val="00E22E37"/>
    <w:rsid w:val="00E46FD0"/>
    <w:rsid w:val="00E53011"/>
    <w:rsid w:val="00E561E5"/>
    <w:rsid w:val="00E71206"/>
    <w:rsid w:val="00E927BE"/>
    <w:rsid w:val="00EB16D1"/>
    <w:rsid w:val="00EC34AD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05950"/>
  <w14:defaultImageDpi w14:val="32767"/>
  <w15:chartTrackingRefBased/>
  <w15:docId w15:val="{D203B7E5-EDCE-E244-8A90-A20BABE6F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2F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F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F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F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F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F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F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F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F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F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F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F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F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F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F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F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F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F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2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F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2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F6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2F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F6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2F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F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F6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C501A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C501A"/>
    <w:pPr>
      <w:spacing w:after="160"/>
    </w:pPr>
    <w:rPr>
      <w:rFonts w:ascii="Aptos" w:eastAsiaTheme="minorEastAsia" w:hAnsi="Aptos" w:cstheme="minorBid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C501A"/>
    <w:rPr>
      <w:rFonts w:ascii="Aptos" w:hAnsi="Aptos"/>
    </w:rPr>
  </w:style>
  <w:style w:type="paragraph" w:customStyle="1" w:styleId="EndNoteBibliographyTitle">
    <w:name w:val="EndNote Bibliography Title"/>
    <w:basedOn w:val="Normal"/>
    <w:link w:val="EndNoteBibliographyTitleChar"/>
    <w:rsid w:val="00DC501A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DC501A"/>
    <w:rPr>
      <w:rFonts w:ascii="Aptos" w:eastAsia="Times New Roman" w:hAnsi="Aptos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F651E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10</Characters>
  <Application>Microsoft Office Word</Application>
  <DocSecurity>0</DocSecurity>
  <Lines>13</Lines>
  <Paragraphs>6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5</cp:revision>
  <dcterms:created xsi:type="dcterms:W3CDTF">2025-03-05T18:44:00Z</dcterms:created>
  <dcterms:modified xsi:type="dcterms:W3CDTF">2025-03-05T20:28:00Z</dcterms:modified>
</cp:coreProperties>
</file>